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BD75F" w14:textId="2EF99DBB" w:rsidR="00F66930" w:rsidRPr="006F77E4" w:rsidRDefault="00F66930" w:rsidP="00F66930">
      <w:pPr>
        <w:jc w:val="both"/>
        <w:rPr>
          <w:rFonts w:ascii="Arial" w:hAnsi="Arial" w:cs="Arial"/>
        </w:rPr>
      </w:pPr>
    </w:p>
    <w:tbl>
      <w:tblPr>
        <w:tblW w:w="10300" w:type="dxa"/>
        <w:tblLook w:val="04A0" w:firstRow="1" w:lastRow="0" w:firstColumn="1" w:lastColumn="0" w:noHBand="0" w:noVBand="1"/>
      </w:tblPr>
      <w:tblGrid>
        <w:gridCol w:w="2380"/>
        <w:gridCol w:w="1203"/>
        <w:gridCol w:w="777"/>
        <w:gridCol w:w="1203"/>
        <w:gridCol w:w="777"/>
        <w:gridCol w:w="1203"/>
        <w:gridCol w:w="777"/>
        <w:gridCol w:w="1253"/>
        <w:gridCol w:w="810"/>
      </w:tblGrid>
      <w:tr w:rsidR="00AF45EA" w:rsidRPr="00AF45EA" w14:paraId="685C6FC2" w14:textId="77777777" w:rsidTr="00AF45EA">
        <w:trPr>
          <w:trHeight w:val="300"/>
        </w:trPr>
        <w:tc>
          <w:tcPr>
            <w:tcW w:w="23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20178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45EA">
              <w:rPr>
                <w:rFonts w:ascii="Arial" w:eastAsia="Times New Roman" w:hAnsi="Arial" w:cs="Arial"/>
                <w:b/>
                <w:bCs/>
                <w:color w:val="000000"/>
              </w:rPr>
              <w:t>Sphingolipid species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F4E01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45EA">
              <w:rPr>
                <w:rFonts w:ascii="Arial" w:eastAsia="Times New Roman" w:hAnsi="Arial" w:cs="Arial"/>
                <w:b/>
                <w:bCs/>
                <w:color w:val="000000"/>
              </w:rPr>
              <w:t>WT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06E67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45EA">
              <w:rPr>
                <w:rFonts w:ascii="Arial" w:eastAsia="Times New Roman" w:hAnsi="Arial" w:cs="Arial"/>
                <w:b/>
                <w:bCs/>
                <w:color w:val="000000"/>
              </w:rPr>
              <w:t>Cg</w:t>
            </w:r>
            <w:r w:rsidRPr="00AF45E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yor1</w:t>
            </w:r>
            <w:r w:rsidRPr="00AF45EA">
              <w:rPr>
                <w:rFonts w:ascii="Arial" w:eastAsia="Times New Roman" w:hAnsi="Arial" w:cs="Arial"/>
                <w:b/>
                <w:bCs/>
                <w:color w:val="000000"/>
              </w:rPr>
              <w:t>∆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850F1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45EA">
              <w:rPr>
                <w:rFonts w:ascii="Arial" w:eastAsia="Times New Roman" w:hAnsi="Arial" w:cs="Arial"/>
                <w:b/>
                <w:bCs/>
                <w:color w:val="000000"/>
              </w:rPr>
              <w:t>Cgcdr</w:t>
            </w:r>
            <w:r w:rsidRPr="00AF45E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1</w:t>
            </w:r>
            <w:r w:rsidRPr="00AF45EA">
              <w:rPr>
                <w:rFonts w:ascii="Arial" w:eastAsia="Times New Roman" w:hAnsi="Arial" w:cs="Arial"/>
                <w:b/>
                <w:bCs/>
                <w:color w:val="000000"/>
              </w:rPr>
              <w:t>∆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5FA35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45EA">
              <w:rPr>
                <w:rFonts w:ascii="Arial" w:eastAsia="Times New Roman" w:hAnsi="Arial" w:cs="Arial"/>
                <w:b/>
                <w:bCs/>
                <w:color w:val="000000"/>
              </w:rPr>
              <w:t>Cgcdr1∆/Cg</w:t>
            </w:r>
            <w:r w:rsidRPr="00AF45E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yor1</w:t>
            </w:r>
            <w:r w:rsidRPr="00AF45EA">
              <w:rPr>
                <w:rFonts w:ascii="Arial" w:eastAsia="Times New Roman" w:hAnsi="Arial" w:cs="Arial"/>
                <w:b/>
                <w:bCs/>
                <w:color w:val="000000"/>
              </w:rPr>
              <w:t>∆</w:t>
            </w:r>
          </w:p>
        </w:tc>
      </w:tr>
      <w:tr w:rsidR="00AF45EA" w:rsidRPr="00AF45EA" w14:paraId="4BED72BA" w14:textId="77777777" w:rsidTr="00AF45EA">
        <w:trPr>
          <w:trHeight w:val="300"/>
        </w:trPr>
        <w:tc>
          <w:tcPr>
            <w:tcW w:w="2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861A2" w14:textId="77777777" w:rsidR="00AF45EA" w:rsidRPr="00AF45EA" w:rsidRDefault="00AF45EA" w:rsidP="00AF45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65CDE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45EA">
              <w:rPr>
                <w:rFonts w:ascii="Arial" w:eastAsia="Times New Roman" w:hAnsi="Arial" w:cs="Arial"/>
                <w:b/>
                <w:bCs/>
                <w:color w:val="000000"/>
              </w:rPr>
              <w:t>Average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58266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45EA">
              <w:rPr>
                <w:rFonts w:ascii="Arial" w:eastAsia="Times New Roman" w:hAnsi="Arial" w:cs="Arial"/>
                <w:b/>
                <w:bCs/>
                <w:color w:val="000000"/>
              </w:rPr>
              <w:t>SD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83D0C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45EA">
              <w:rPr>
                <w:rFonts w:ascii="Arial" w:eastAsia="Times New Roman" w:hAnsi="Arial" w:cs="Arial"/>
                <w:b/>
                <w:bCs/>
                <w:color w:val="000000"/>
              </w:rPr>
              <w:t>Average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AE5D4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45EA">
              <w:rPr>
                <w:rFonts w:ascii="Arial" w:eastAsia="Times New Roman" w:hAnsi="Arial" w:cs="Arial"/>
                <w:b/>
                <w:bCs/>
                <w:color w:val="000000"/>
              </w:rPr>
              <w:t>SD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FC224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45EA">
              <w:rPr>
                <w:rFonts w:ascii="Arial" w:eastAsia="Times New Roman" w:hAnsi="Arial" w:cs="Arial"/>
                <w:b/>
                <w:bCs/>
                <w:color w:val="000000"/>
              </w:rPr>
              <w:t>Average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7CDE5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45EA">
              <w:rPr>
                <w:rFonts w:ascii="Arial" w:eastAsia="Times New Roman" w:hAnsi="Arial" w:cs="Arial"/>
                <w:b/>
                <w:bCs/>
                <w:color w:val="000000"/>
              </w:rPr>
              <w:t>SD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2BCE9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45EA">
              <w:rPr>
                <w:rFonts w:ascii="Arial" w:eastAsia="Times New Roman" w:hAnsi="Arial" w:cs="Arial"/>
                <w:b/>
                <w:bCs/>
                <w:color w:val="000000"/>
              </w:rPr>
              <w:t>Average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5EDB7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45EA">
              <w:rPr>
                <w:rFonts w:ascii="Arial" w:eastAsia="Times New Roman" w:hAnsi="Arial" w:cs="Arial"/>
                <w:b/>
                <w:bCs/>
                <w:color w:val="000000"/>
              </w:rPr>
              <w:t>SD</w:t>
            </w:r>
          </w:p>
        </w:tc>
      </w:tr>
      <w:tr w:rsidR="00AF45EA" w:rsidRPr="00AF45EA" w14:paraId="20144C93" w14:textId="77777777" w:rsidTr="00AF45EA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71CF7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45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H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F0FEF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64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34CB9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19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3034A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63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1FC8F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62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2E027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52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E08B8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6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1386F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52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EE001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145</w:t>
            </w:r>
          </w:p>
        </w:tc>
      </w:tr>
      <w:tr w:rsidR="00AF45EA" w:rsidRPr="00AF45EA" w14:paraId="7ECC84DC" w14:textId="77777777" w:rsidTr="00AF45EA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A5E72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45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HS1P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61A58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1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DA77E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2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F5AA0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3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47B67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2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ED8A4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9C439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9A4D6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3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56F53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31</w:t>
            </w:r>
          </w:p>
        </w:tc>
      </w:tr>
      <w:tr w:rsidR="00AF45EA" w:rsidRPr="00AF45EA" w14:paraId="6E5BA8D2" w14:textId="77777777" w:rsidTr="00AF45EA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1F798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45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H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42582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5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FDB45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1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BC740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9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7AC48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7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90B50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5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3EF01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3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4C56B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9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65B5D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51</w:t>
            </w:r>
          </w:p>
        </w:tc>
      </w:tr>
      <w:tr w:rsidR="00AF45EA" w:rsidRPr="00AF45EA" w14:paraId="33D8D257" w14:textId="77777777" w:rsidTr="00AF45EA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86D4D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45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H1P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5F89E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F907A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0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6724E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C2050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047D8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0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11ECF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7B00E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45EA">
              <w:rPr>
                <w:rFonts w:ascii="Arial" w:eastAsia="Times New Roman" w:hAnsi="Arial" w:cs="Arial"/>
                <w:b/>
                <w:bCs/>
                <w:color w:val="000000"/>
              </w:rPr>
              <w:t>0.00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A0685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45EA">
              <w:rPr>
                <w:rFonts w:ascii="Arial" w:eastAsia="Times New Roman" w:hAnsi="Arial" w:cs="Arial"/>
                <w:b/>
                <w:bCs/>
                <w:color w:val="000000"/>
              </w:rPr>
              <w:t>0.001</w:t>
            </w:r>
          </w:p>
        </w:tc>
      </w:tr>
      <w:tr w:rsidR="00AF45EA" w:rsidRPr="00AF45EA" w14:paraId="60C1DCAD" w14:textId="77777777" w:rsidTr="00AF45EA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A2C06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45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7A28B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60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38975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15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D3AF9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43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C4AD4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33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FA844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55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71F47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15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7DA41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41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CEC4B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61</w:t>
            </w:r>
          </w:p>
        </w:tc>
      </w:tr>
      <w:tr w:rsidR="00AF45EA" w:rsidRPr="00AF45EA" w14:paraId="4F2DCE46" w14:textId="77777777" w:rsidTr="00AF45EA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BB430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45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S1P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C5905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1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00EE0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2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77D2A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9B3A4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D45F7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1CEBA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47FAC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2DBFA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</w:tr>
      <w:tr w:rsidR="00AF45EA" w:rsidRPr="00AF45EA" w14:paraId="40AED7D9" w14:textId="77777777" w:rsidTr="00AF45EA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F4612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F45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</w:t>
            </w:r>
            <w:proofErr w:type="spellEnd"/>
            <w:r w:rsidRPr="00AF45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d18:0/18: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FF6EF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9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0F2DB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2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1B910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7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57E3E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4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8EBCA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8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A6100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5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814D2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45EA">
              <w:rPr>
                <w:rFonts w:ascii="Arial" w:eastAsia="Times New Roman" w:hAnsi="Arial" w:cs="Arial"/>
                <w:b/>
                <w:bCs/>
                <w:color w:val="000000"/>
              </w:rPr>
              <w:t>0.12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376BC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45EA">
              <w:rPr>
                <w:rFonts w:ascii="Arial" w:eastAsia="Times New Roman" w:hAnsi="Arial" w:cs="Arial"/>
                <w:b/>
                <w:bCs/>
                <w:color w:val="000000"/>
              </w:rPr>
              <w:t>0.027</w:t>
            </w:r>
          </w:p>
        </w:tc>
      </w:tr>
      <w:tr w:rsidR="00AF45EA" w:rsidRPr="00AF45EA" w14:paraId="5110BFEC" w14:textId="77777777" w:rsidTr="00AF45EA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B7999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F45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</w:t>
            </w:r>
            <w:proofErr w:type="spellEnd"/>
            <w:r w:rsidRPr="00AF45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d18:0/24: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4AD48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50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8A708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19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CABC1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31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600C0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6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7A67C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34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AA9A1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17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A635F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54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32434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279</w:t>
            </w:r>
          </w:p>
        </w:tc>
      </w:tr>
      <w:tr w:rsidR="00AF45EA" w:rsidRPr="00AF45EA" w14:paraId="7FA61F5F" w14:textId="77777777" w:rsidTr="00AF45EA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FA332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F45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</w:t>
            </w:r>
            <w:proofErr w:type="spellEnd"/>
            <w:r w:rsidRPr="00AF45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d18:0/26: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45C34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45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202B8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18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F1FCB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23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36524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11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C1156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33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1F95E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4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85EEC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48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E3A10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182</w:t>
            </w:r>
          </w:p>
        </w:tc>
      </w:tr>
      <w:tr w:rsidR="00AF45EA" w:rsidRPr="00AF45EA" w14:paraId="742D24DF" w14:textId="77777777" w:rsidTr="00AF45EA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E7C1F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F45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</w:t>
            </w:r>
            <w:proofErr w:type="spellEnd"/>
            <w:r w:rsidRPr="00AF45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d18:0/28: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C72F8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28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39FC3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8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4C57E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21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961D1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5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A701C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32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BAC33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7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A0C0C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45EA">
              <w:rPr>
                <w:rFonts w:ascii="Arial" w:eastAsia="Times New Roman" w:hAnsi="Arial" w:cs="Arial"/>
                <w:b/>
                <w:bCs/>
                <w:color w:val="000000"/>
              </w:rPr>
              <w:t>0.64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D1B4D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45EA">
              <w:rPr>
                <w:rFonts w:ascii="Arial" w:eastAsia="Times New Roman" w:hAnsi="Arial" w:cs="Arial"/>
                <w:b/>
                <w:bCs/>
                <w:color w:val="000000"/>
              </w:rPr>
              <w:t>0.034</w:t>
            </w:r>
          </w:p>
        </w:tc>
      </w:tr>
      <w:tr w:rsidR="00AF45EA" w:rsidRPr="00AF45EA" w14:paraId="647C566C" w14:textId="77777777" w:rsidTr="00AF45EA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C7F4B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F45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</w:t>
            </w:r>
            <w:proofErr w:type="spellEnd"/>
            <w:r w:rsidRPr="00AF45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d18:1/18: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C1286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F73F4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016E2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A9B44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0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35E43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41304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A891F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B5017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08</w:t>
            </w:r>
          </w:p>
        </w:tc>
      </w:tr>
      <w:tr w:rsidR="00AF45EA" w:rsidRPr="00AF45EA" w14:paraId="506C8B9D" w14:textId="77777777" w:rsidTr="00AF45EA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C65CC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F45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</w:t>
            </w:r>
            <w:proofErr w:type="spellEnd"/>
            <w:r w:rsidRPr="00AF45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d18:1/24: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A008D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27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3F8F7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10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2EA1C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45EA">
              <w:rPr>
                <w:rFonts w:ascii="Arial" w:eastAsia="Times New Roman" w:hAnsi="Arial" w:cs="Arial"/>
                <w:b/>
                <w:bCs/>
                <w:color w:val="000000"/>
              </w:rPr>
              <w:t>0.11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BE77F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45EA">
              <w:rPr>
                <w:rFonts w:ascii="Arial" w:eastAsia="Times New Roman" w:hAnsi="Arial" w:cs="Arial"/>
                <w:b/>
                <w:bCs/>
                <w:color w:val="000000"/>
              </w:rPr>
              <w:t>0.02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CDD3C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24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0286D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18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BD170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31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E88A3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136</w:t>
            </w:r>
          </w:p>
        </w:tc>
      </w:tr>
      <w:tr w:rsidR="00AF45EA" w:rsidRPr="00AF45EA" w14:paraId="0E72C50C" w14:textId="77777777" w:rsidTr="00AF45EA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4DAED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F45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</w:t>
            </w:r>
            <w:proofErr w:type="spellEnd"/>
            <w:r w:rsidRPr="00AF45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d18:1/26: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FAE95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12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966F7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10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FED97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1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AAE38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4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A77A2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16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C3ACD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17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87FC0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17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9A1D9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127</w:t>
            </w:r>
          </w:p>
        </w:tc>
      </w:tr>
      <w:tr w:rsidR="00AF45EA" w:rsidRPr="00AF45EA" w14:paraId="73D0A887" w14:textId="77777777" w:rsidTr="00AF45EA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E0E36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F45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</w:t>
            </w:r>
            <w:proofErr w:type="spellEnd"/>
            <w:r w:rsidRPr="00AF45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d18:1/28: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417F1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7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748BA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5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DC8AF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4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8B57F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78D65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45EA">
              <w:rPr>
                <w:rFonts w:ascii="Arial" w:eastAsia="Times New Roman" w:hAnsi="Arial" w:cs="Arial"/>
                <w:b/>
                <w:bCs/>
                <w:color w:val="000000"/>
              </w:rPr>
              <w:t>0.09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847BD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45EA">
              <w:rPr>
                <w:rFonts w:ascii="Arial" w:eastAsia="Times New Roman" w:hAnsi="Arial" w:cs="Arial"/>
                <w:b/>
                <w:bCs/>
                <w:color w:val="000000"/>
              </w:rPr>
              <w:t>0.03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4F4A6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12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A8017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68</w:t>
            </w:r>
          </w:p>
        </w:tc>
      </w:tr>
      <w:tr w:rsidR="00AF45EA" w:rsidRPr="00AF45EA" w14:paraId="580ACE04" w14:textId="77777777" w:rsidTr="00AF45EA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E2966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F45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</w:t>
            </w:r>
            <w:proofErr w:type="spellEnd"/>
            <w:r w:rsidRPr="00AF45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d18:1/18:0(2OH)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6E654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20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EE7CD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22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F81A9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6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DF03C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6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5FE58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45EA">
              <w:rPr>
                <w:rFonts w:ascii="Arial" w:eastAsia="Times New Roman" w:hAnsi="Arial" w:cs="Arial"/>
                <w:b/>
                <w:bCs/>
                <w:color w:val="000000"/>
              </w:rPr>
              <w:t>0.19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B59EC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45EA">
              <w:rPr>
                <w:rFonts w:ascii="Arial" w:eastAsia="Times New Roman" w:hAnsi="Arial" w:cs="Arial"/>
                <w:b/>
                <w:bCs/>
                <w:color w:val="000000"/>
              </w:rPr>
              <w:t>0.06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5986A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34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4E0A4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298</w:t>
            </w:r>
          </w:p>
        </w:tc>
      </w:tr>
      <w:tr w:rsidR="00AF45EA" w:rsidRPr="00AF45EA" w14:paraId="3737FF0C" w14:textId="77777777" w:rsidTr="00AF45EA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E5282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F45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</w:t>
            </w:r>
            <w:proofErr w:type="spellEnd"/>
            <w:r w:rsidRPr="00AF45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d18:1/24:0(2OH)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02403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75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2584F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42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2CB01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27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2CC63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27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7E8E0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48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DBD55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40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52531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85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0B54B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411</w:t>
            </w:r>
          </w:p>
        </w:tc>
      </w:tr>
      <w:tr w:rsidR="00AF45EA" w:rsidRPr="00AF45EA" w14:paraId="65FFBF60" w14:textId="77777777" w:rsidTr="00AF45EA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0527C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F45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</w:t>
            </w:r>
            <w:proofErr w:type="spellEnd"/>
            <w:r w:rsidRPr="00AF45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d18:1/26:0(2OH)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96B2A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41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0F782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18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41A7B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27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8BBDF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22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C3607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39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1601E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13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133DD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45EA">
              <w:rPr>
                <w:rFonts w:ascii="Arial" w:eastAsia="Times New Roman" w:hAnsi="Arial" w:cs="Arial"/>
                <w:b/>
                <w:bCs/>
                <w:color w:val="000000"/>
              </w:rPr>
              <w:t>0.85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FA4BC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45EA">
              <w:rPr>
                <w:rFonts w:ascii="Arial" w:eastAsia="Times New Roman" w:hAnsi="Arial" w:cs="Arial"/>
                <w:b/>
                <w:bCs/>
                <w:color w:val="000000"/>
              </w:rPr>
              <w:t>0.391</w:t>
            </w:r>
          </w:p>
        </w:tc>
      </w:tr>
      <w:tr w:rsidR="00AF45EA" w:rsidRPr="00AF45EA" w14:paraId="7640883E" w14:textId="77777777" w:rsidTr="00AF45EA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DA21D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F45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</w:t>
            </w:r>
            <w:proofErr w:type="spellEnd"/>
            <w:r w:rsidRPr="00AF45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t18:0/18: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0FD03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4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74B10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0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758AA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45EA">
              <w:rPr>
                <w:rFonts w:ascii="Arial" w:eastAsia="Times New Roman" w:hAnsi="Arial" w:cs="Arial"/>
                <w:b/>
                <w:bCs/>
                <w:color w:val="000000"/>
              </w:rPr>
              <w:t>0.01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13FE9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45EA">
              <w:rPr>
                <w:rFonts w:ascii="Arial" w:eastAsia="Times New Roman" w:hAnsi="Arial" w:cs="Arial"/>
                <w:b/>
                <w:bCs/>
                <w:color w:val="000000"/>
              </w:rPr>
              <w:t>0.00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D926E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2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7560E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1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D5DF5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3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A580B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12</w:t>
            </w:r>
          </w:p>
        </w:tc>
      </w:tr>
      <w:tr w:rsidR="00AF45EA" w:rsidRPr="00AF45EA" w14:paraId="547AEDF4" w14:textId="77777777" w:rsidTr="00AF45EA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7A218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F45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</w:t>
            </w:r>
            <w:proofErr w:type="spellEnd"/>
            <w:r w:rsidRPr="00AF45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t18:0/24: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23807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9.50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C3F0F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1.09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BE61C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9.37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79AD5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2.22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BD557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9.70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43D1B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2.93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8E7C3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9.23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FEB19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615</w:t>
            </w:r>
          </w:p>
        </w:tc>
      </w:tr>
      <w:tr w:rsidR="00AF45EA" w:rsidRPr="00AF45EA" w14:paraId="46E080A2" w14:textId="77777777" w:rsidTr="00AF45EA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79B9C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F45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</w:t>
            </w:r>
            <w:proofErr w:type="spellEnd"/>
            <w:r w:rsidRPr="00AF45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t18:0/26: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96DB7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41.20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2C83E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3.57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8C64B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45EA">
              <w:rPr>
                <w:rFonts w:ascii="Arial" w:eastAsia="Times New Roman" w:hAnsi="Arial" w:cs="Arial"/>
                <w:b/>
                <w:bCs/>
                <w:color w:val="000000"/>
              </w:rPr>
              <w:t>37.06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C07EF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45EA">
              <w:rPr>
                <w:rFonts w:ascii="Arial" w:eastAsia="Times New Roman" w:hAnsi="Arial" w:cs="Arial"/>
                <w:b/>
                <w:bCs/>
                <w:color w:val="000000"/>
              </w:rPr>
              <w:t>1.14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929C0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38.59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380FD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1.57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86CBC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37.10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047D4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1.229</w:t>
            </w:r>
          </w:p>
        </w:tc>
      </w:tr>
      <w:tr w:rsidR="00AF45EA" w:rsidRPr="00AF45EA" w14:paraId="0B071502" w14:textId="77777777" w:rsidTr="00AF45EA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3A0FE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F45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</w:t>
            </w:r>
            <w:proofErr w:type="spellEnd"/>
            <w:r w:rsidRPr="00AF45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t18:0/28: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3F774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33.30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90C68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1.86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DE7DE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45EA">
              <w:rPr>
                <w:rFonts w:ascii="Arial" w:eastAsia="Times New Roman" w:hAnsi="Arial" w:cs="Arial"/>
                <w:b/>
                <w:bCs/>
                <w:color w:val="000000"/>
              </w:rPr>
              <w:t>40.42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513AD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45EA">
              <w:rPr>
                <w:rFonts w:ascii="Arial" w:eastAsia="Times New Roman" w:hAnsi="Arial" w:cs="Arial"/>
                <w:b/>
                <w:bCs/>
                <w:color w:val="000000"/>
              </w:rPr>
              <w:t>2.16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0C07E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35.26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58A27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3.23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1AE9E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37.20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4C2EE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1.446</w:t>
            </w:r>
          </w:p>
        </w:tc>
      </w:tr>
      <w:tr w:rsidR="00AF45EA" w:rsidRPr="00AF45EA" w14:paraId="7B03DFA5" w14:textId="77777777" w:rsidTr="00AF45EA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D9A76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F45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</w:t>
            </w:r>
            <w:proofErr w:type="spellEnd"/>
            <w:r w:rsidRPr="00AF45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t18:0/18:0(2OH)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B6533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2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6488B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4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9CF5D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4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51EF1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3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0DCA5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2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D584B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1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1117C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45EA">
              <w:rPr>
                <w:rFonts w:ascii="Arial" w:eastAsia="Times New Roman" w:hAnsi="Arial" w:cs="Arial"/>
                <w:b/>
                <w:bCs/>
                <w:color w:val="000000"/>
              </w:rPr>
              <w:t>0.04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88C86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45EA">
              <w:rPr>
                <w:rFonts w:ascii="Arial" w:eastAsia="Times New Roman" w:hAnsi="Arial" w:cs="Arial"/>
                <w:b/>
                <w:bCs/>
                <w:color w:val="000000"/>
              </w:rPr>
              <w:t>0.013</w:t>
            </w:r>
          </w:p>
        </w:tc>
      </w:tr>
      <w:tr w:rsidR="00AF45EA" w:rsidRPr="00AF45EA" w14:paraId="6F949B4C" w14:textId="77777777" w:rsidTr="00AF45EA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7BD97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F45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</w:t>
            </w:r>
            <w:proofErr w:type="spellEnd"/>
            <w:r w:rsidRPr="00AF45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t18:0/24:0(2OH)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14569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1.13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0BB23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33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8206E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83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0F966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32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C84F0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1.01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4BE96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39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03A57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92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AD7C6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179</w:t>
            </w:r>
          </w:p>
        </w:tc>
      </w:tr>
      <w:tr w:rsidR="00AF45EA" w:rsidRPr="00AF45EA" w14:paraId="281B8059" w14:textId="77777777" w:rsidTr="00AF45EA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6A0AE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F45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</w:t>
            </w:r>
            <w:proofErr w:type="spellEnd"/>
            <w:r w:rsidRPr="00AF45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t18:0/26:0(2OH)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F069C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9.49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D4884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77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3D27D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9.05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EB37D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1.41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8B773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45EA">
              <w:rPr>
                <w:rFonts w:ascii="Arial" w:eastAsia="Times New Roman" w:hAnsi="Arial" w:cs="Arial"/>
                <w:b/>
                <w:bCs/>
                <w:color w:val="000000"/>
              </w:rPr>
              <w:t>11.07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29D0F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45EA">
              <w:rPr>
                <w:rFonts w:ascii="Arial" w:eastAsia="Times New Roman" w:hAnsi="Arial" w:cs="Arial"/>
                <w:b/>
                <w:bCs/>
                <w:color w:val="000000"/>
              </w:rPr>
              <w:t>0.54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FF99A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8.83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768C8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503</w:t>
            </w:r>
          </w:p>
        </w:tc>
      </w:tr>
      <w:tr w:rsidR="00AF45EA" w:rsidRPr="00AF45EA" w14:paraId="27D06499" w14:textId="77777777" w:rsidTr="00AF45EA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798F2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F45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</w:t>
            </w:r>
            <w:proofErr w:type="spellEnd"/>
            <w:r w:rsidRPr="00AF45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t18:0/28:0(2OH)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341C0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15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E2150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4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0ED9A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18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80A61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8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3187C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21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F2071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7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C6F42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14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51983" w14:textId="77777777" w:rsidR="00AF45EA" w:rsidRPr="00AF45EA" w:rsidRDefault="00AF45EA" w:rsidP="00AF4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5EA">
              <w:rPr>
                <w:rFonts w:ascii="Arial" w:eastAsia="Times New Roman" w:hAnsi="Arial" w:cs="Arial"/>
                <w:color w:val="000000"/>
              </w:rPr>
              <w:t>0.008</w:t>
            </w:r>
          </w:p>
        </w:tc>
      </w:tr>
    </w:tbl>
    <w:p w14:paraId="00B0094B" w14:textId="77777777" w:rsidR="00F66930" w:rsidRPr="006F77E4" w:rsidRDefault="00F66930" w:rsidP="00F66930">
      <w:pPr>
        <w:jc w:val="both"/>
        <w:rPr>
          <w:rFonts w:ascii="Arial" w:hAnsi="Arial" w:cs="Arial"/>
        </w:rPr>
      </w:pPr>
    </w:p>
    <w:p w14:paraId="7C612F33" w14:textId="77777777" w:rsidR="00522C8D" w:rsidRPr="006F77E4" w:rsidRDefault="00522C8D" w:rsidP="00522C8D">
      <w:pPr>
        <w:jc w:val="both"/>
        <w:rPr>
          <w:rFonts w:ascii="Arial" w:hAnsi="Arial" w:cs="Arial"/>
        </w:rPr>
      </w:pPr>
    </w:p>
    <w:p w14:paraId="375CB722" w14:textId="77777777" w:rsidR="00522C8D" w:rsidRPr="006F77E4" w:rsidRDefault="00522C8D" w:rsidP="00522C8D">
      <w:pPr>
        <w:jc w:val="both"/>
        <w:rPr>
          <w:rFonts w:ascii="Arial" w:hAnsi="Arial" w:cs="Arial"/>
        </w:rPr>
      </w:pPr>
    </w:p>
    <w:p w14:paraId="7AEA5F40" w14:textId="77777777" w:rsidR="00522C8D" w:rsidRPr="006F77E4" w:rsidRDefault="00522C8D" w:rsidP="00522C8D">
      <w:pPr>
        <w:jc w:val="both"/>
        <w:rPr>
          <w:rFonts w:ascii="Arial" w:hAnsi="Arial" w:cs="Arial"/>
        </w:rPr>
      </w:pPr>
    </w:p>
    <w:p w14:paraId="0C551A88" w14:textId="77777777" w:rsidR="00F60BCF" w:rsidRDefault="00164AEE"/>
    <w:sectPr w:rsidR="00F60B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2C8D"/>
    <w:rsid w:val="00101654"/>
    <w:rsid w:val="00164AEE"/>
    <w:rsid w:val="003F0B75"/>
    <w:rsid w:val="00522C8D"/>
    <w:rsid w:val="00AF45EA"/>
    <w:rsid w:val="00DA39CF"/>
    <w:rsid w:val="00DD026A"/>
    <w:rsid w:val="00F66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05FD8"/>
  <w15:chartTrackingRefBased/>
  <w15:docId w15:val="{D33FAFEF-46CB-40AC-A707-2D4C4BBD4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C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537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5</Words>
  <Characters>14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m Kumari</dc:creator>
  <cp:keywords/>
  <dc:description/>
  <cp:lastModifiedBy>Sonam</cp:lastModifiedBy>
  <cp:revision>4</cp:revision>
  <dcterms:created xsi:type="dcterms:W3CDTF">2021-11-22T04:58:00Z</dcterms:created>
  <dcterms:modified xsi:type="dcterms:W3CDTF">2021-12-04T14:33:00Z</dcterms:modified>
</cp:coreProperties>
</file>